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212D" w14:textId="77777777" w:rsidR="00D9292F" w:rsidRDefault="002D3545">
      <w:pPr>
        <w:pStyle w:val="Title"/>
        <w:jc w:val="center"/>
        <w:rPr>
          <w:rFonts w:ascii="Times New Roman" w:eastAsia="Times New Roman" w:hAnsi="Times New Roman" w:cs="Times New Roman"/>
          <w:color w:val="000000"/>
          <w:sz w:val="44"/>
          <w:szCs w:val="4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color w:val="000000"/>
          <w:sz w:val="44"/>
          <w:szCs w:val="44"/>
        </w:rPr>
        <w:t>Supplemental Appendix</w:t>
      </w:r>
    </w:p>
    <w:p w14:paraId="7E05AFB5" w14:textId="77777777" w:rsidR="00D9292F" w:rsidRDefault="00D9292F">
      <w:pPr>
        <w:rPr>
          <w:rFonts w:ascii="Times New Roman" w:eastAsia="Times New Roman" w:hAnsi="Times New Roman" w:cs="Times New Roman"/>
          <w:color w:val="000000"/>
        </w:rPr>
      </w:pPr>
    </w:p>
    <w:p w14:paraId="238C6CCE" w14:textId="1B0C32CE" w:rsidR="00D9292F" w:rsidRDefault="002D3545">
      <w:pPr>
        <w:pStyle w:val="Heading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30j0zll" w:colFirst="0" w:colLast="0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. Definitions of </w:t>
      </w:r>
      <w:r w:rsidR="00E018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ug-eluting stent (DES) implant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ion</w:t>
      </w:r>
    </w:p>
    <w:p w14:paraId="5D36D714" w14:textId="359FDAAD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Definition</w:t>
      </w:r>
      <w:r w:rsidR="009F5E8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of DES implantation</w:t>
      </w: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6"/>
        <w:gridCol w:w="1243"/>
        <w:gridCol w:w="6511"/>
      </w:tblGrid>
      <w:tr w:rsidR="00D9292F" w14:paraId="40975C2F" w14:textId="77777777" w:rsidTr="00E018C8">
        <w:trPr>
          <w:trHeight w:val="400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5F59B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BFEE4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E6AE3" w14:textId="4B749FE9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 cod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9292F" w14:paraId="0947E53C" w14:textId="77777777" w:rsidTr="00E018C8">
        <w:trPr>
          <w:trHeight w:val="40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84920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ug-eluting stent implantation</w:t>
            </w:r>
          </w:p>
          <w:p w14:paraId="7DDA0020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3D1F9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B0B28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928, 92929, 92933, 92934</w:t>
            </w:r>
          </w:p>
        </w:tc>
      </w:tr>
      <w:tr w:rsidR="00D9292F" w14:paraId="693DFF85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1F143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14F3C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PCS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99DF7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9600 - C9608</w:t>
            </w:r>
          </w:p>
        </w:tc>
      </w:tr>
      <w:tr w:rsidR="00D9292F" w14:paraId="5E1A6FD8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075A6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E1D18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9-PCS 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F1FF8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07 </w:t>
            </w:r>
          </w:p>
        </w:tc>
      </w:tr>
      <w:tr w:rsidR="00D9292F" w14:paraId="6A0A087E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189F6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669B2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PCS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1CEDE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0046, 0270056, 0270066, 0270076, 0270346, 0270356, 0270366, 0270376, 0270446, 0270456, 0270466, 0270476, 0271046, 0271056, 0271066, 0271076, 0271346, 0271356, 0271366, 0271376, 0271446, 0271456, 0271466, 0271476, 0272046, 0272056, 0272066, 0272076, 0272346, 0272356, 0272366, 0272376, 0272446, 0272456, 0272466, 0272476, 0273046, 0273056, 0273066, 0273076, 0273346, 0273356, 0273366, 0273376, 0273446, 0273456, 0273466, 0273476, 027004Z, 027005Z, 027006Z, 027007Z, 027034Z, 027035Z, 027036Z, 027037Z, 027044Z, 027045Z, 027046Z, 027047Z, 027104Z, 027105Z, 027106Z, 027107Z, 027134Z, 027135Z, 027136Z, 027137Z, 027144Z, 027145Z, 027146Z, 027147Z, 027204Z, 027205Z, 027206Z, 027207Z, 027234Z, 027235Z, 027236Z, 027237Z, 027244Z, 027245Z, 027246Z, 027247Z, 027304Z, 027305Z, 027306Z, 027307Z, 027334Z, 027335Z, 027336Z, 027337Z, 027344Z, 027345Z, 027346Z, 027347Z</w:t>
            </w:r>
          </w:p>
        </w:tc>
      </w:tr>
    </w:tbl>
    <w:p w14:paraId="1DF4AE8E" w14:textId="3E05D0B1" w:rsidR="00E018C8" w:rsidRDefault="00E018C8" w:rsidP="00E018C8">
      <w:pPr>
        <w:widowControl w:val="0"/>
        <w:spacing w:before="60" w:line="24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tes:</w:t>
      </w:r>
    </w:p>
    <w:p w14:paraId="4ED93CD3" w14:textId="7EDCF9F1" w:rsidR="00D9292F" w:rsidRDefault="002D3545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CPT4, Current Procedural Terminology, 4th Edition; HCPCS, Healthcare Common Procedure Coding System; ICD, International Classification of Diseases; PCS, Procedure Coding System </w:t>
      </w:r>
    </w:p>
    <w:p w14:paraId="7EFF502D" w14:textId="4EAC1EC3" w:rsidR="00D9292F" w:rsidRDefault="002D3545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If a medical code </w:t>
      </w:r>
      <w:r w:rsidR="00E018C8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 xml:space="preserve">all of its subclasses in the standard terminologies belong to the same clinical concept defined in our study, we </w:t>
      </w:r>
      <w:r w:rsidR="00E018C8">
        <w:rPr>
          <w:rFonts w:ascii="Times New Roman" w:eastAsia="Times New Roman" w:hAnsi="Times New Roman" w:cs="Times New Roman"/>
        </w:rPr>
        <w:t>keep</w:t>
      </w:r>
      <w:r>
        <w:rPr>
          <w:rFonts w:ascii="Times New Roman" w:eastAsia="Times New Roman" w:hAnsi="Times New Roman" w:cs="Times New Roman"/>
        </w:rPr>
        <w:t xml:space="preserve"> the code</w:t>
      </w:r>
      <w:r w:rsidR="00E018C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t the highest level to reduce redundancy. This principle applies to all tables in th</w:t>
      </w:r>
      <w:r w:rsidR="00E018C8"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</w:rPr>
        <w:t xml:space="preserve"> Supplementary Appendix.</w:t>
      </w:r>
    </w:p>
    <w:p w14:paraId="23B3D346" w14:textId="5C9B3F7E" w:rsidR="00D9292F" w:rsidRDefault="002D3545">
      <w:pPr>
        <w:pStyle w:val="Heading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2" w:name="_jf9kf9h9d0bx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finition</w:t>
      </w:r>
      <w:r w:rsidR="00091B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endpoints </w:t>
      </w:r>
    </w:p>
    <w:p w14:paraId="44BCE0E6" w14:textId="3C2508DD" w:rsidR="00D9292F" w:rsidRDefault="002D35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schemic endpoint was defined as the composite of acute ischemic heart disease, ischemic stroke, multiple drug-eluting stent implantation</w:t>
      </w:r>
      <w:r w:rsidR="00E018C8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coronary artery bypass graft</w:t>
      </w:r>
      <w:r w:rsidR="00E018C8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>and bleeding endpoint was defined as the composite of spontaneous bleeding and blood transfusion. See Supplementary Tables 2 and 3 for the specific ICD, CPT</w:t>
      </w:r>
      <w:r w:rsidR="00F11107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HCPCS codes.</w:t>
      </w:r>
    </w:p>
    <w:p w14:paraId="380A3C03" w14:textId="7BAD0BAA" w:rsidR="00E872B1" w:rsidRDefault="00E872B1">
      <w:pPr>
        <w:rPr>
          <w:rFonts w:ascii="Times New Roman" w:eastAsia="Times New Roman" w:hAnsi="Times New Roman" w:cs="Times New Roman"/>
        </w:rPr>
      </w:pPr>
    </w:p>
    <w:p w14:paraId="38A56B06" w14:textId="77777777" w:rsidR="00E872B1" w:rsidRDefault="00E872B1">
      <w:pPr>
        <w:rPr>
          <w:rFonts w:ascii="Times New Roman" w:eastAsia="Times New Roman" w:hAnsi="Times New Roman" w:cs="Times New Roman"/>
        </w:rPr>
      </w:pPr>
    </w:p>
    <w:p w14:paraId="7E17988F" w14:textId="77777777" w:rsidR="00B672B9" w:rsidRDefault="00B672B9">
      <w:pPr>
        <w:rPr>
          <w:rFonts w:ascii="Times New Roman" w:eastAsia="Times New Roman" w:hAnsi="Times New Roman" w:cs="Times New Roman"/>
        </w:rPr>
      </w:pPr>
    </w:p>
    <w:p w14:paraId="1D0CA170" w14:textId="77C89942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2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Definition</w:t>
      </w:r>
      <w:r w:rsidR="009F5E8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of </w:t>
      </w:r>
      <w:r w:rsidR="00E018C8"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 xml:space="preserve">schemic </w:t>
      </w:r>
      <w:r w:rsidR="00E018C8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ndpoints</w:t>
      </w:r>
    </w:p>
    <w:tbl>
      <w:tblPr>
        <w:tblStyle w:val="a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6"/>
        <w:gridCol w:w="1243"/>
        <w:gridCol w:w="6511"/>
      </w:tblGrid>
      <w:tr w:rsidR="00D9292F" w14:paraId="465D938F" w14:textId="77777777" w:rsidTr="00C70069">
        <w:trPr>
          <w:trHeight w:val="400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9FCEA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Ischemic endpoint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84B77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3DF63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 codes</w:t>
            </w:r>
          </w:p>
        </w:tc>
      </w:tr>
      <w:tr w:rsidR="00D9292F" w14:paraId="0A855A03" w14:textId="77777777" w:rsidTr="00E018C8">
        <w:trPr>
          <w:trHeight w:val="40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2B071" w14:textId="73D1E0F2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ute ischemic heart diseas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78A36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9-CM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E0513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0, 411, 427.5</w:t>
            </w:r>
          </w:p>
        </w:tc>
      </w:tr>
      <w:tr w:rsidR="00D9292F" w14:paraId="2A21B649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AC9BB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9DDF4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CM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4BD5F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21, I22, I23, I24, I46</w:t>
            </w:r>
          </w:p>
        </w:tc>
      </w:tr>
      <w:tr w:rsidR="00D9292F" w14:paraId="0018F188" w14:textId="77777777" w:rsidTr="00E018C8">
        <w:trPr>
          <w:trHeight w:val="40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AE103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emic strok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72FC5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9-CM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05FD2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.3, 433.x1, 434.x1, 435</w:t>
            </w:r>
          </w:p>
        </w:tc>
      </w:tr>
      <w:tr w:rsidR="00D9292F" w14:paraId="512496F3" w14:textId="77777777" w:rsidTr="00E018C8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93A5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B0559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CM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8F7BB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45, H34.1, I63, I67.81, I67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D9292F" w14:paraId="6A2031F3" w14:textId="77777777" w:rsidTr="00E018C8">
        <w:trPr>
          <w:trHeight w:val="40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FD633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8927E9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ug-eluting stent implan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CF721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16C9B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928, 92929, 92933, 92934</w:t>
            </w:r>
          </w:p>
        </w:tc>
      </w:tr>
      <w:tr w:rsidR="00D9292F" w14:paraId="7D87BDD4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92798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0D6C5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PCS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C3AC7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9600, C9601, C9602, C9603, C9604, C9605, C9606, C9607, C9608</w:t>
            </w:r>
          </w:p>
        </w:tc>
      </w:tr>
      <w:tr w:rsidR="00D9292F" w14:paraId="00EFACC4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A708A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C4827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9-PCS 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90133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07 </w:t>
            </w:r>
          </w:p>
        </w:tc>
      </w:tr>
      <w:tr w:rsidR="00D9292F" w14:paraId="3716FF1B" w14:textId="77777777" w:rsidTr="00E018C8">
        <w:trPr>
          <w:trHeight w:val="40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38744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8E7B0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PCS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D21CF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0046, 0270056, 0270066, 0270076, 0270346, 0270356, 0270366, 0270376, 0270446, 0270456, 0270466, 0270476, 0271046, 0271056, 0271066, 0271076, 0271346, 0271356, 0271366, 0271376, 0271446, 0271456, 0271466, 0271476, 0272046, 0272056, 0272066, 0272076, 0272346, 0272356, 0272366, 0272376, 0272446, 0272456, 0272466, 0272476, 0273046, 0273056, 0273066, 0273076, 0273346, 0273356, 0273366, 0273376, 0273446, 0273456, 0273466, 0273476, 027004Z, 027005Z, 027006Z, 027007Z, 027034Z, 027035Z, 027036Z, 027037Z, 027044Z, 027045Z, 027046Z, 027047Z, 027104Z, 027105Z, 027106Z, 027107Z, 027134Z, 027135Z, 027136Z, 027137Z, 027144Z, 027145Z, 027146Z, 027147Z, 027204Z, 027205Z, 027206Z, 027207Z, 027234Z, 027235Z, 027236Z, 027237Z, 027244Z, 027245Z, 027246Z, 027247Z, 027304Z, 027305Z, 027306Z, 027307Z, 027334Z, 027335Z, 027336Z, 027337Z, 027344Z, 027345Z, 027346Z, 027347Z</w:t>
            </w:r>
          </w:p>
        </w:tc>
      </w:tr>
      <w:tr w:rsidR="00D9292F" w14:paraId="641C01D4" w14:textId="77777777" w:rsidTr="00E018C8">
        <w:trPr>
          <w:trHeight w:val="40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580DC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bypass graft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D276D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9-PCS 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E6096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, 36.2, 36.3</w:t>
            </w:r>
          </w:p>
        </w:tc>
      </w:tr>
      <w:tr w:rsidR="00D9292F" w14:paraId="6E123463" w14:textId="77777777" w:rsidTr="00E018C8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F09B8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49A4F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PCS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08099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210083, 0210088, 0210089, 0210093, 0210098, 0210099, 0210344, 0210444, 0210483, 0210488, 0210489, 0210493, 0210498, 0210499, 0211083, 0211088, 0211089, 0211093, 0211098, 0211099, 0211344, 0211444, 0211483, 0211488, 0211489, 0211493, 0211498, 0211499, 0212083, 0212088, 0212089, 0212093, 0212098, 0212099, 0212344, 0212444, 0212483, 0212488, 0212489, 0212493, 0212498, 0212499, 0213083, 0213088, 0213089, 0213093, 0213098, 0213099, 0213344, 0213444, 0213483, 0213488, 0213489, 0213493, 0213498, 0213499, 021008C, 021008F, 021008W, 021009C, 021009F, 021009W, 02100A3, 02100A8, 02100A9, 02100AC, 02100AF, 02100AW, 02100J3, 02100J8, 02100J9, 02100JC, 02100JF, 02100JW, 02100K3, 02100K8, 02100K9, 02100KC, 02100KF, 02100KW, 02100Z3, 02100Z8, 02100Z9, 02100ZC, 02100ZF, 02103D4, 021048C, 021048F, 021048W, 021049C, 021049F, 021049W, 02104A3, 02104A8, 02104A9, 02104AC, 02104AF, 02104AW, 02104D4, 02104J3, 02104J8, 02104J9, 02104JC, 02104JF, 02104JW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2104K3, 02104K8, 02104K9, 02104KC, 02104KF, 02104KW, 02104Z3, 02104Z8, 02104Z9, 02104ZC, 02104ZF, 021108C, 021108F, 021108W, 021109C, 021109F, 021109W, 02110A3, 02110A8, 02110A9, 02110AC, 02110AF, 02110AW, 02110J3, 02110J8, 02110J9, 02110JC, 02110JF, 02110JW, 02110K3, 02110K8, 02110K9, 02110KC, 02110KF, 02110KW, 02110Z3, 02110Z8, 02110Z9, 02110ZC, 02110ZF, 02113D4, 021148C, 021148F, 021148W, 021149C, 021149F, 021149W, 02114A3, 02114A8, 02114A9, 02114AC, 02114AF, 02114AW, 02114D4, 02114J3, 02114J8, 02114J9, 02114JC, 02114JF, 02114JW, 02114K3, 02114K8, 02114K9, 02114KC, 02114KF, 02114KW, 02114Z3, 02114Z8, 02114Z9, 02114ZC, 02114ZF, 021208C, 021208F, 021208W, 021209C, 021209F, 021209W, 02120A3, 02120A8, 02120A9, 02120AC, 02120AF, 02120AW, 02120J3, 02120J8, 02120J9, 02120JC, 02120JF, 02120JW, 02120K3, 02120K8, 02120K9, 02120KC, 02120KF, 02120KW, 02120Z3, 02120Z8, 02120Z9, 02120ZC, 02120ZF, 02123D4, 021248C, 021248F, 021248W, 021249C, 021249F, 021249W, 02124A3, 02124A8, 02124A9, 02124AC, 02124AF, 02124AW, 02124D4, 02124J3, 02124J8, 02124J9, 02124JC, 02124JF, 02124JW, 02124K3, 02124K8, 02124K9, 02124KC, 02124KF, 02124KW, 02124Z3, 02124Z8, 02124Z9, 02124ZC, 02124ZF, 021308C, 021308F, 021308W, 021309C, 021309F, 021309W, 02130A3, 02130A8, 02130A9, 02130AC, 02130AF, 02130AW, 02130J3, 02130J8, 02130J9, 02130JC, 02130JF, 02130JW, 02130K3, 02130K8, 02130K9, 02130KC, 02130KF, 02130KW, 02130Z3, 02130Z8, 02130Z9, 02130ZC, 02130ZF, 02133D4, 021348C, 021348F, 021348W, 021349C, 021349F, 021349W, 02134A3, 02134A8, 02134A9, 02134AC, 02134AF, 02134AW, 02134D4, 02134J3, 02134J8, 02134J9, 02134JC, 02134JF, 02134JW, 02134K3, 02134K8, 02134K9, 02134KC, 02134KF, 02134KW, 02134Z3, 02134Z8, 02134Z9, 02134ZC, 02134ZF</w:t>
            </w:r>
          </w:p>
        </w:tc>
      </w:tr>
      <w:tr w:rsidR="00D9292F" w14:paraId="07E76226" w14:textId="77777777" w:rsidTr="00E018C8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0ACC1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04C71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16D34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08, 33510, 33511, 33512, 33513, 33514, 33516, 33517, 33518, 33519, 33521, 33522, 33523, 33530, 33533, 33534, 33535, 33536, 33572</w:t>
            </w:r>
          </w:p>
        </w:tc>
      </w:tr>
    </w:tbl>
    <w:p w14:paraId="52AD01D4" w14:textId="55AF9BE0" w:rsidR="00E018C8" w:rsidRPr="00E018C8" w:rsidRDefault="00E018C8" w:rsidP="00E018C8">
      <w:pPr>
        <w:widowControl w:val="0"/>
        <w:spacing w:before="6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E018C8">
        <w:rPr>
          <w:rFonts w:ascii="Times New Roman" w:eastAsia="Times New Roman" w:hAnsi="Times New Roman" w:cs="Times New Roman"/>
          <w:i/>
          <w:sz w:val="20"/>
          <w:szCs w:val="20"/>
        </w:rPr>
        <w:t>Notes:</w:t>
      </w:r>
    </w:p>
    <w:p w14:paraId="522BFA6E" w14:textId="77777777" w:rsidR="00D9292F" w:rsidRPr="00E018C8" w:rsidRDefault="002D3545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018C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E018C8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E018C8">
        <w:rPr>
          <w:rFonts w:ascii="Times New Roman" w:eastAsia="Times New Roman" w:hAnsi="Times New Roman" w:cs="Times New Roman"/>
          <w:sz w:val="20"/>
          <w:szCs w:val="20"/>
        </w:rPr>
        <w:t>ultiple DES implantation after the first one (at the index visit) was regarded as the ischemic event</w:t>
      </w:r>
      <w:r w:rsidR="00E018C8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C3334AF" w14:textId="77777777" w:rsidR="00D9292F" w:rsidRDefault="00D9292F">
      <w:pPr>
        <w:rPr>
          <w:rFonts w:ascii="Times New Roman" w:eastAsia="Times New Roman" w:hAnsi="Times New Roman" w:cs="Times New Roman"/>
        </w:rPr>
      </w:pPr>
    </w:p>
    <w:p w14:paraId="53791EE6" w14:textId="77777777" w:rsidR="00E018C8" w:rsidRDefault="00E018C8">
      <w:pPr>
        <w:rPr>
          <w:rFonts w:ascii="Times New Roman" w:eastAsia="Times New Roman" w:hAnsi="Times New Roman" w:cs="Times New Roman"/>
        </w:rPr>
      </w:pPr>
    </w:p>
    <w:p w14:paraId="68A34B2C" w14:textId="4CFBB2DF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3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Definition</w:t>
      </w:r>
      <w:r w:rsidR="009F5E8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of </w:t>
      </w:r>
      <w:r w:rsidR="00E018C8"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</w:rPr>
        <w:t xml:space="preserve">leeding </w:t>
      </w:r>
      <w:r w:rsidR="00E018C8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ndpoints</w:t>
      </w:r>
    </w:p>
    <w:tbl>
      <w:tblPr>
        <w:tblStyle w:val="a1"/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2"/>
        <w:gridCol w:w="1213"/>
        <w:gridCol w:w="6825"/>
      </w:tblGrid>
      <w:tr w:rsidR="00D9292F" w14:paraId="25DC4492" w14:textId="77777777" w:rsidTr="00C70069">
        <w:trPr>
          <w:trHeight w:val="400"/>
          <w:jc w:val="center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7CD38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eeding endpoints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8CF50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5EE1B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 codes</w:t>
            </w:r>
          </w:p>
        </w:tc>
      </w:tr>
      <w:tr w:rsidR="00D9292F" w14:paraId="13763681" w14:textId="77777777" w:rsidTr="00E018C8">
        <w:trPr>
          <w:trHeight w:val="400"/>
          <w:jc w:val="center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68D0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bleeding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A9E3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163765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9-CM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7CD93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.8, 287.9, 363.61, 363.62, 376.32, 377.42, 379.23, 423, 430, 431, 432, 456, 459, 530.21, 530.7, 530.82, 531, 532, 533, 534, 535.11, 535.21, 535.31, 535.41, 535.51, 535.61, 535.71, 537.83, 537.84, 562.02, 562.03, 562.12, 562.13, 569.3, 569.85, 578, 596.7, 599.7, 627.1, 719.1, 729.92, 784.8, 786.3</w:t>
            </w:r>
          </w:p>
        </w:tc>
      </w:tr>
      <w:tr w:rsidR="00D9292F" w14:paraId="7F51A24D" w14:textId="77777777" w:rsidTr="00E018C8">
        <w:trPr>
          <w:trHeight w:val="40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ABE2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DFB6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CM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FE17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2, D68.3, D69.8, D69.9, H05.23, H11.3, H21.0, H31.3, H35.6, H43.1, H47.02, H92.2, I23.0, I31.2, I60, I61, I62, I85.0, J94.2, K22.11, K22.6, K25.0, K25.2, K25.4, K25.6, K26.0, K26.2, K26.4, K26.6, K27.0, K27.2, K27.4, K27.6, K28.0, K28.2, K28.4, K28.6, K29.0, K31.811, K31.82, K55.21, K57.01, K57.11, K57.13, K57.21, K57.31, K57.33, K57.41, K57.51, K57.53, K57.81, K57.91, K57.93, K62.5, K66.1, K76.2, K92.0, K92.1, K92.2, M25.0, N02, N42.1, N92.0, N92.1, N92.3, N92.4, N93.0, N93.8, N93.9, N95.0, R04.0, R31, R58</w:t>
            </w:r>
          </w:p>
        </w:tc>
      </w:tr>
      <w:tr w:rsidR="00D9292F" w14:paraId="725CF19C" w14:textId="77777777" w:rsidTr="00E018C8">
        <w:trPr>
          <w:trHeight w:val="400"/>
          <w:jc w:val="center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5E07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lood transfusion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2EB3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9-PCS 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621E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.0 </w:t>
            </w:r>
          </w:p>
        </w:tc>
      </w:tr>
      <w:tr w:rsidR="00D9292F" w14:paraId="5CDD3139" w14:textId="77777777" w:rsidTr="00E018C8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F045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77FC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-PCS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CE31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30H0, 30230H1, 30230K0, 30230K1, 30230L0, 30230L1, 30230M0, 30230M1, 30230N0, 30230N1, 30230P0, 30230P1, 30230R0, 30230R1, 30233H0, 30233H1, 30233K0, 30233K1, 30233L0, 30233L1, 30233M0, 30233M1, 30233N0, 30233N1, 30233P0, 30233P1, 30233R0, 30233R1, 30240H0, 30240H1, 30240K0, 30240K1, 30243H0, 30243H1</w:t>
            </w:r>
          </w:p>
        </w:tc>
      </w:tr>
      <w:tr w:rsidR="00D9292F" w14:paraId="6AA611C9" w14:textId="77777777" w:rsidTr="00E018C8">
        <w:trPr>
          <w:trHeight w:val="40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48A0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F1B2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361E" w14:textId="77777777" w:rsidR="00D9292F" w:rsidRDefault="002D35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30</w:t>
            </w:r>
          </w:p>
        </w:tc>
      </w:tr>
      <w:tr w:rsidR="00D9292F" w14:paraId="3F088C11" w14:textId="77777777" w:rsidTr="00E018C8">
        <w:trPr>
          <w:trHeight w:val="40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33A6" w14:textId="77777777" w:rsidR="00D9292F" w:rsidRDefault="00D929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22CC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PCS</w:t>
            </w:r>
          </w:p>
        </w:tc>
        <w:tc>
          <w:tcPr>
            <w:tcW w:w="6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CE7D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9010, P9011, P9012, P9013, P9016, P9017, P9018, P9019, P9020, P9021, P9022, P9023, P9031, P9032, P9033, P9034, P9035, P9036, P9037, P9038, P9039, P9040, P9044, P9051, P9052, P9053, P9054, P9055, P9056, P9057, P9058, P9059, P9060, P9070, P9071, P9072, S2180, S3906, S9538</w:t>
            </w:r>
          </w:p>
        </w:tc>
      </w:tr>
    </w:tbl>
    <w:p w14:paraId="45F24F5A" w14:textId="6F09EE53" w:rsidR="00D9292F" w:rsidRDefault="002D3545">
      <w:pPr>
        <w:pStyle w:val="Heading1"/>
        <w:rPr>
          <w:rFonts w:ascii="Times New Roman" w:eastAsia="Times New Roman" w:hAnsi="Times New Roman" w:cs="Times New Roman"/>
        </w:rPr>
      </w:pPr>
      <w:bookmarkStart w:id="3" w:name="_eigptggye9y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. Definitions of comorbidities </w:t>
      </w:r>
    </w:p>
    <w:p w14:paraId="7BDB0E1A" w14:textId="62506FDB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4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Definition</w:t>
      </w:r>
      <w:r w:rsidR="009F5E8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of </w:t>
      </w:r>
      <w:r w:rsidR="00E018C8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 xml:space="preserve">omorbidities  </w:t>
      </w:r>
    </w:p>
    <w:tbl>
      <w:tblPr>
        <w:tblStyle w:val="a2"/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7"/>
        <w:gridCol w:w="3138"/>
        <w:gridCol w:w="4595"/>
      </w:tblGrid>
      <w:tr w:rsidR="00D9292F" w14:paraId="2F36F1F2" w14:textId="77777777" w:rsidTr="00C70069">
        <w:trPr>
          <w:jc w:val="center"/>
        </w:trPr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8F68E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orbidities and risk Factors</w:t>
            </w:r>
          </w:p>
        </w:tc>
        <w:tc>
          <w:tcPr>
            <w:tcW w:w="3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769D8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D-9-CM</w:t>
            </w:r>
          </w:p>
        </w:tc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46F83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D-10-PCS</w:t>
            </w:r>
          </w:p>
        </w:tc>
      </w:tr>
      <w:tr w:rsidR="00D9292F" w14:paraId="56FC2D9C" w14:textId="77777777" w:rsidTr="00E018C8">
        <w:trPr>
          <w:trHeight w:val="420"/>
          <w:jc w:val="center"/>
        </w:trPr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CA668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3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8C749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.2, 291, 303, 305.0, 357.5, 425.5, 535.3, 571.0, 571.1, 571.2, 571.3, 980, V11.3</w:t>
            </w:r>
          </w:p>
        </w:tc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21DC0" w14:textId="77777777" w:rsidR="00D9292F" w:rsidRDefault="002D3545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0, G62.1, I42.6, K29.2, K70, T51, Z71.4</w:t>
            </w:r>
          </w:p>
        </w:tc>
      </w:tr>
      <w:tr w:rsidR="00D9292F" w14:paraId="5AFE90B2" w14:textId="77777777" w:rsidTr="00E018C8">
        <w:trPr>
          <w:trHeight w:val="420"/>
          <w:jc w:val="center"/>
        </w:trPr>
        <w:tc>
          <w:tcPr>
            <w:tcW w:w="16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E91DD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31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E9D1B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, 281, 282, 283, 284, 285</w:t>
            </w:r>
          </w:p>
        </w:tc>
        <w:tc>
          <w:tcPr>
            <w:tcW w:w="4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DFC22" w14:textId="77777777" w:rsidR="00D9292F" w:rsidRDefault="002D3545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50, D51, D52, D53, D55, D56, D57, D58, D59, D60, D61, D62, D63, D64</w:t>
            </w:r>
          </w:p>
        </w:tc>
      </w:tr>
      <w:tr w:rsidR="00D9292F" w14:paraId="314D37FE" w14:textId="77777777" w:rsidTr="00E018C8">
        <w:trPr>
          <w:trHeight w:val="345"/>
          <w:jc w:val="center"/>
        </w:trPr>
        <w:tc>
          <w:tcPr>
            <w:tcW w:w="16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1EFAD" w14:textId="77777777" w:rsidR="00D9292F" w:rsidRDefault="00D929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4B915" w14:textId="77777777" w:rsidR="00D9292F" w:rsidRDefault="00D929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D3092" w14:textId="77777777" w:rsidR="00D9292F" w:rsidRDefault="00D9292F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92F" w14:paraId="592810F6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9D4C6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4B766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.31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CAD7B" w14:textId="77777777" w:rsidR="00D9292F" w:rsidRDefault="002D3545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48.1, I48.2, I48.91</w:t>
            </w:r>
          </w:p>
        </w:tc>
      </w:tr>
      <w:tr w:rsidR="00D9292F" w14:paraId="2EEDA3E3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F9FEE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7633F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, 141, 142, 143, 144, 145, 146, 147, 148, 149, 150, 151, 152, 153, 154, 155, 156, 157, 158, 159, 160, 161, 162, 163, 164, 165, 170, 171, 172, 173, 174, 175, 176, 179, 180, 181, 182, 183, 184, 185, 186, 187, 188, 189, 190, 191, 192, 193, 194, 195, 196, 197, 198, 199, 200, 201, 202, 203, 204, 205, 206, 207, 208, 209, 230, 231, 232, 233, 234, 511.81</w:t>
            </w:r>
          </w:p>
          <w:p w14:paraId="7EB75667" w14:textId="77777777" w:rsidR="00D9292F" w:rsidRDefault="00D92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AAA8C" w14:textId="77777777" w:rsidR="00D9292F" w:rsidRDefault="002D3545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, C01, C02, C03, C04, C05, C06, C07, C08, C09, C10, C11, C12, C13, C14, C15, C16, C17, C18, C19, C20, C21, C22, C23, C24, C25, C26, C30, C31, C32, C33, C34, C37, C38, C39, C40, C41, C43, C44, C45, C46, C47, C48, C49, C50, C51, C52, C53, C54, C55, C56, C57, C58, C60, C61, C62, C63, C64, C65, C66, C67, C68, C69, C70, C71, C72, C73, C74, C75, C76, C77, C78, C79, C7A.0, C80, C81, C82, C83, C84, C85, C86, C88, C90, C91, C92, C93, C94, C95, C96, D00, D01, D02, D03, D04, D05, D06, D07, D09, J91.0, O9A, R97.21, V10, V71.1, Z08, Z40.0, Z85</w:t>
            </w:r>
          </w:p>
        </w:tc>
      </w:tr>
      <w:tr w:rsidR="00D9292F" w14:paraId="0E654CA7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50BEF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7D32C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.21, 403, 404, 585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D28DC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3.1, N18, I12, I13</w:t>
            </w:r>
          </w:p>
        </w:tc>
      </w:tr>
      <w:tr w:rsidR="00D9292F" w14:paraId="26BD85E8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A5624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gestive heart failure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79B1D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.91, 402.01, 402.11, 402.91, 404.01, 404.03, 404.11, 404.13, 404.91, 404.93, 425.4, 425.5, 425.7, 425.8, 425.9, 428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680ED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09.9, I11.0, I13.0, I13.2, I25.5, I42.0, I42.5, I42.6, I42.7, I42.8, I42.9, I43, I50, P29.0</w:t>
            </w:r>
          </w:p>
          <w:p w14:paraId="021CD254" w14:textId="77777777" w:rsidR="00D9292F" w:rsidRDefault="00D92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92F" w14:paraId="36B82621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6E143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C98DD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, 250, 648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121BD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08, E09, E10, E11, E13, O24</w:t>
            </w:r>
          </w:p>
        </w:tc>
      </w:tr>
      <w:tr w:rsidR="00D9292F" w14:paraId="2B1AD498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B8AFE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0054B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7F1F9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78</w:t>
            </w:r>
          </w:p>
        </w:tc>
      </w:tr>
      <w:tr w:rsidR="00D9292F" w14:paraId="600C7905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A9DB7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14ECC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, 402, 403, 404, 405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8AF5E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10, I11, I12, I13, I15, I16</w:t>
            </w:r>
          </w:p>
        </w:tc>
      </w:tr>
      <w:tr w:rsidR="00D9292F" w14:paraId="37CF262C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BA6C8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ver 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ease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A2B0F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0, 121.3, 155.0, 155.2, 570, 571, 572, 573, 456.0, 456.1, 456.2, V42.7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2C794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5, B16, B17, B18, B19, B66.3, C22.0, C22.2, C22.3, C22.4, C22.7, C22.8, C22.9, K70, K71, K72, K73, K74, K75, K76, K77, Z94.4, I85, I86.4</w:t>
            </w:r>
          </w:p>
        </w:tc>
      </w:tr>
      <w:tr w:rsidR="00D9292F" w14:paraId="69203A80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842AC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28E68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3.0, 415, 416.2, 437.3, 433, 440, 441, 443, 444, 445, 447, 557.1, 557.9, V43.4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E2864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26, I27.82, I63.0, I63.1, I70, I71, I73, I74, I75, I77.1,  I77.3, I82.0, K55.1, K55.8, K55.9, I79.0, Z95.8, Z95.9</w:t>
            </w:r>
          </w:p>
        </w:tc>
      </w:tr>
      <w:tr w:rsidR="00D9292F" w14:paraId="1240E0ED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126DB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-related disease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C57AE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.1, 649, 989.84</w:t>
            </w:r>
          </w:p>
          <w:p w14:paraId="2CEC89ED" w14:textId="77777777" w:rsidR="00D9292F" w:rsidRDefault="00D92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74092A" w14:textId="77777777" w:rsidR="00D9292F" w:rsidRDefault="00D92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04F59" w14:textId="77777777" w:rsidR="00D9292F" w:rsidRDefault="002D354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7.200, F17.201, F17.210, F17.211, F17.220, F17.221, F17.290, F17.291, V15.82, Z87.891, Z72.0, Z71.6, Z87.891, T65.2</w:t>
            </w:r>
          </w:p>
        </w:tc>
      </w:tr>
      <w:tr w:rsidR="00D9292F" w14:paraId="022ECB30" w14:textId="77777777" w:rsidTr="00E018C8">
        <w:trPr>
          <w:jc w:val="center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1A489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  <w:p w14:paraId="0011FDB4" w14:textId="77777777" w:rsidR="00D9292F" w:rsidRDefault="00D929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EA560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.3, 430, 431, 432, 433.x1, 434.x1, 435, 436, 437, 438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B3C8C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45, G46, H34.1, I60, I61, I63, I67.81, I67.82, I67.89</w:t>
            </w:r>
          </w:p>
        </w:tc>
      </w:tr>
    </w:tbl>
    <w:p w14:paraId="58359B85" w14:textId="77777777" w:rsidR="00D9292F" w:rsidRDefault="00D9292F">
      <w:pPr>
        <w:rPr>
          <w:rFonts w:ascii="Times New Roman" w:eastAsia="Times New Roman" w:hAnsi="Times New Roman" w:cs="Times New Roman"/>
          <w:color w:val="000000"/>
        </w:rPr>
      </w:pPr>
    </w:p>
    <w:p w14:paraId="1B9C282B" w14:textId="6B08D3C5" w:rsidR="00D9292F" w:rsidRDefault="002D3545">
      <w:pPr>
        <w:pStyle w:val="Heading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c0tdphqz5niu" w:colFirst="0" w:colLast="0"/>
      <w:bookmarkEnd w:id="4"/>
      <w:r>
        <w:rPr>
          <w:rFonts w:ascii="Times New Roman" w:eastAsia="Times New Roman" w:hAnsi="Times New Roman" w:cs="Times New Roman"/>
          <w:b/>
          <w:sz w:val="24"/>
          <w:szCs w:val="24"/>
        </w:rPr>
        <w:t>4. Definition</w:t>
      </w:r>
      <w:r w:rsidR="001A695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DAPT and comedications</w:t>
      </w:r>
    </w:p>
    <w:p w14:paraId="50BDC4D9" w14:textId="77777777" w:rsidR="00D9292F" w:rsidRDefault="002D35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APT definition: aspirin + a P2Y12 </w:t>
      </w:r>
      <w:r w:rsidRPr="00E018C8">
        <w:rPr>
          <w:rFonts w:ascii="Times New Roman" w:eastAsia="Times New Roman" w:hAnsi="Times New Roman" w:cs="Times New Roman"/>
        </w:rPr>
        <w:t>inhibitor (clopidogrel, prasugrel, ticagrelor)</w:t>
      </w:r>
    </w:p>
    <w:p w14:paraId="1B35A0C3" w14:textId="77777777" w:rsidR="00D9292F" w:rsidRDefault="002D35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comedication definitions, see Supplementary Table </w:t>
      </w:r>
      <w:r w:rsidR="00E018C8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 xml:space="preserve"> below</w:t>
      </w:r>
      <w:r w:rsidR="00E018C8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p w14:paraId="736509D7" w14:textId="77777777" w:rsidR="00D9292F" w:rsidRDefault="00D9292F">
      <w:pPr>
        <w:jc w:val="center"/>
        <w:rPr>
          <w:rFonts w:ascii="Times New Roman" w:eastAsia="Times New Roman" w:hAnsi="Times New Roman" w:cs="Times New Roman"/>
        </w:rPr>
      </w:pPr>
    </w:p>
    <w:p w14:paraId="0637755F" w14:textId="77777777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5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Definitions of </w:t>
      </w:r>
      <w:r w:rsidR="00E018C8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>omedications</w:t>
      </w:r>
    </w:p>
    <w:tbl>
      <w:tblPr>
        <w:tblStyle w:val="a3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4"/>
        <w:gridCol w:w="7576"/>
      </w:tblGrid>
      <w:tr w:rsidR="00D9292F" w14:paraId="5BF29A8A" w14:textId="77777777" w:rsidTr="00C70069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E5F28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rapeutic or Pharmacological Class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54A5D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eric name </w:t>
            </w:r>
          </w:p>
        </w:tc>
      </w:tr>
      <w:tr w:rsidR="00D9292F" w14:paraId="3CE8277F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F8849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C1E6E" w14:textId="77777777" w:rsidR="00D9292F" w:rsidRDefault="002D35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rfarin, apixaban, betrixaban, dabigatran, edoxaban, rivaroxaban</w:t>
            </w:r>
          </w:p>
        </w:tc>
      </w:tr>
      <w:tr w:rsidR="00D9292F" w14:paraId="5D9CA7A7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FFC31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AC175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lodipine-benazepril, benazepril, captopril, enalapril, enalaprilat, fosinopril, lisinopril, moexipril, perindopril erbumine, quinapril, ramipril, trandolapril, trandolapril-verapamil</w:t>
            </w:r>
          </w:p>
        </w:tc>
      </w:tr>
      <w:tr w:rsidR="00D9292F" w14:paraId="5FE76F4C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89F23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EA04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lodipine-olmesartan, amlodipine-telmisartan, amlodipine-valsartan, azilsartan, candesartan, candesartan cilexetil, eprosartan, irbesartan, losartan, nebivolol-valsartan, olmesartan, sacubitril-valsartan, telmisartan, valsartan</w:t>
            </w:r>
          </w:p>
        </w:tc>
      </w:tr>
      <w:tr w:rsidR="00D9292F" w14:paraId="324D0DD8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59A43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BEC83" w14:textId="77777777" w:rsidR="00D9292F" w:rsidRDefault="002D3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butolol, alprenolol, atenolol, betaxolol, bisoprolol, carteolol, carvedilol, esmolol, labetalol, levobunolol, metoprolol, nadolol, nebivolol, nebivolol-valsartan, oxprenolol, penbutolol, pindolol, propranolol, sotalol, timolol</w:t>
            </w:r>
          </w:p>
        </w:tc>
      </w:tr>
      <w:tr w:rsidR="00D9292F" w14:paraId="56356036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8F068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lcium antagonist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BB6EC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kiren-amlodipine, aliskiren/amlodipine/hydrochlorothiazide, amlodipine, amlodipine-atorvastatin, amlodipine-benazepril, amlodipine-celecoxib, amlodipine-olmesartan, amlodipine-perindopril, amlodipine-telmisartan, amlodipine-valsartan, amlodipine/hydrochlorothiazide/olmesartan, clevidipine, diltiazem, felodipine, isradipine, levamlodipine, nicardipine, nifedipine, nimodipine, nisoldipine, trandolapril-verapamil, verapamil</w:t>
            </w:r>
          </w:p>
        </w:tc>
      </w:tr>
      <w:tr w:rsidR="00D9292F" w14:paraId="70903C43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8E7B5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AID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E00C4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lodipine-celecoxib, celecoxib, diclofenac, diclofenac topical, diclofenac-misoprostol, esomeprazole-naproxen, etodolac, famotidine-ibuprofen, fenoprofen, flurbiprofen, ibuprofen, indomethacin, ketoprofen, ketorolac, meclofenamate, mefenamic acid, meloxicam, nabumetone, naproxen, naproxen-sumatriptan, oxaprozin, piroxicam, sulindac, tolmetin</w:t>
            </w:r>
          </w:p>
        </w:tc>
      </w:tr>
      <w:tr w:rsidR="00D9292F" w14:paraId="4B744967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4C71B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I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73EE1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oxicillin/clarithromycin/lansoprazole, amoxicillin/clarithromycin/omeprazole, dexlansoprazole, esomeprazole, lansoprazole, omeprazole, omeprazole-sodium bicarbonate, pantoprazole, rabeprazole</w:t>
            </w:r>
          </w:p>
        </w:tc>
      </w:tr>
      <w:tr w:rsidR="00D9292F" w14:paraId="7215A854" w14:textId="77777777" w:rsidTr="00E018C8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0E470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ins </w:t>
            </w:r>
          </w:p>
        </w:tc>
        <w:tc>
          <w:tcPr>
            <w:tcW w:w="7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8655E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lodipine-atorvastatin, atorvastatin, atorvastatin-ezetimibe, cerivastatin, ezetimibe-simvastatin, fluvastatin, lovastatin, pitavastatin, pravastatin, rosuvastatin, simvastatin, simvastatin-sitagliptin</w:t>
            </w:r>
          </w:p>
        </w:tc>
      </w:tr>
    </w:tbl>
    <w:p w14:paraId="43E78EE8" w14:textId="4CB122E1" w:rsidR="00E018C8" w:rsidRDefault="00E018C8" w:rsidP="00E018C8">
      <w:pPr>
        <w:widowControl w:val="0"/>
        <w:spacing w:before="6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Notes: </w:t>
      </w:r>
    </w:p>
    <w:p w14:paraId="256245CE" w14:textId="1DE91293" w:rsidR="00D9292F" w:rsidRDefault="002D3545">
      <w:pPr>
        <w:widowControl w:val="0"/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ACEI, </w:t>
      </w:r>
      <w:r w:rsidR="001A6958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giotensin-converting enzyme inhibitor; ARB, </w:t>
      </w:r>
      <w:r w:rsidR="001A6958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giotensin receptor blocker; NSAID, </w:t>
      </w:r>
      <w:r w:rsidR="001A6958">
        <w:rPr>
          <w:rFonts w:ascii="Times New Roman" w:eastAsia="Times New Roman" w:hAnsi="Times New Roman" w:cs="Times New Roman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z w:val="20"/>
          <w:szCs w:val="20"/>
        </w:rPr>
        <w:t>on-steroidal anti-inflammatory drug; PPI, proton pump inhibitor</w:t>
      </w:r>
    </w:p>
    <w:p w14:paraId="461CBC6A" w14:textId="07C93AE0" w:rsidR="00D9292F" w:rsidRDefault="002D3545">
      <w:pPr>
        <w:pStyle w:val="Heading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5" w:name="_3znysh7" w:colFirst="0" w:colLast="0"/>
      <w:bookmarkStart w:id="6" w:name="_hc03spdqphrh" w:colFirst="0" w:colLast="0"/>
      <w:bookmarkEnd w:id="5"/>
      <w:bookmarkEnd w:id="6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5. Cohort number, DAPT </w:t>
      </w:r>
      <w:r w:rsidR="00E82B9C">
        <w:rPr>
          <w:rFonts w:ascii="Times New Roman" w:eastAsia="Times New Roman" w:hAnsi="Times New Roman" w:cs="Times New Roman"/>
          <w:b/>
          <w:sz w:val="24"/>
          <w:szCs w:val="24"/>
        </w:rPr>
        <w:t>treatment</w:t>
      </w:r>
      <w:r w:rsidR="00E018C8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="00E018C8">
        <w:rPr>
          <w:rFonts w:ascii="Times New Roman" w:eastAsia="Times New Roman" w:hAnsi="Times New Roman" w:cs="Times New Roman"/>
          <w:b/>
          <w:color w:val="F79646" w:themeColor="accent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nd event case/control distribution</w:t>
      </w:r>
    </w:p>
    <w:p w14:paraId="5774FA69" w14:textId="77777777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6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Cohort </w:t>
      </w:r>
      <w:r w:rsidR="00E018C8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>istribution</w:t>
      </w:r>
    </w:p>
    <w:tbl>
      <w:tblPr>
        <w:tblStyle w:val="a4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7"/>
        <w:gridCol w:w="1346"/>
        <w:gridCol w:w="1590"/>
        <w:gridCol w:w="1215"/>
        <w:gridCol w:w="1170"/>
        <w:gridCol w:w="1346"/>
        <w:gridCol w:w="1346"/>
      </w:tblGrid>
      <w:tr w:rsidR="00D9292F" w14:paraId="22328C36" w14:textId="77777777" w:rsidTr="00C70069">
        <w:trPr>
          <w:trHeight w:val="420"/>
          <w:jc w:val="center"/>
        </w:trPr>
        <w:tc>
          <w:tcPr>
            <w:tcW w:w="1346" w:type="dxa"/>
            <w:vMerge w:val="restart"/>
            <w:vAlign w:val="bottom"/>
          </w:tcPr>
          <w:p w14:paraId="3DB7680F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ion window</w:t>
            </w:r>
          </w:p>
        </w:tc>
        <w:tc>
          <w:tcPr>
            <w:tcW w:w="1346" w:type="dxa"/>
            <w:vMerge w:val="restart"/>
            <w:vAlign w:val="bottom"/>
          </w:tcPr>
          <w:p w14:paraId="401FE017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ohort</w:t>
            </w:r>
          </w:p>
        </w:tc>
        <w:tc>
          <w:tcPr>
            <w:tcW w:w="1590" w:type="dxa"/>
            <w:vMerge w:val="restart"/>
            <w:vAlign w:val="bottom"/>
          </w:tcPr>
          <w:p w14:paraId="21E4A7A0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ith DAPT (%) </w:t>
            </w:r>
          </w:p>
        </w:tc>
        <w:tc>
          <w:tcPr>
            <w:tcW w:w="23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F73B9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chemic event</w:t>
            </w:r>
          </w:p>
        </w:tc>
        <w:tc>
          <w:tcPr>
            <w:tcW w:w="269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76ECC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eeding event</w:t>
            </w:r>
          </w:p>
        </w:tc>
      </w:tr>
      <w:tr w:rsidR="00D9292F" w14:paraId="52DAC330" w14:textId="77777777" w:rsidTr="00C70069">
        <w:trPr>
          <w:trHeight w:val="420"/>
          <w:jc w:val="center"/>
        </w:trPr>
        <w:tc>
          <w:tcPr>
            <w:tcW w:w="134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9B017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505E0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F1999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vAlign w:val="bottom"/>
          </w:tcPr>
          <w:p w14:paraId="6E65D766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170" w:type="dxa"/>
            <w:vAlign w:val="bottom"/>
          </w:tcPr>
          <w:p w14:paraId="54055592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46" w:type="dxa"/>
            <w:vAlign w:val="bottom"/>
          </w:tcPr>
          <w:p w14:paraId="6BB0A312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346" w:type="dxa"/>
            <w:vAlign w:val="bottom"/>
          </w:tcPr>
          <w:p w14:paraId="726CCBFE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</w:tr>
      <w:tr w:rsidR="00D9292F" w14:paraId="4999CDE0" w14:textId="77777777">
        <w:trPr>
          <w:jc w:val="center"/>
        </w:trPr>
        <w:tc>
          <w:tcPr>
            <w:tcW w:w="1346" w:type="dxa"/>
            <w:vAlign w:val="center"/>
          </w:tcPr>
          <w:p w14:paraId="2D7EE247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2–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m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B8F76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59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BA19E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832 (32.9%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41F10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87B9B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455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ADE7E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34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68B46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660</w:t>
            </w:r>
          </w:p>
        </w:tc>
      </w:tr>
      <w:tr w:rsidR="00D9292F" w14:paraId="34F01455" w14:textId="77777777">
        <w:trPr>
          <w:jc w:val="center"/>
        </w:trPr>
        <w:tc>
          <w:tcPr>
            <w:tcW w:w="1346" w:type="dxa"/>
            <w:vAlign w:val="center"/>
          </w:tcPr>
          <w:p w14:paraId="2C7BF539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346" w:type="dxa"/>
            <w:vAlign w:val="center"/>
          </w:tcPr>
          <w:p w14:paraId="2A7B664C" w14:textId="77777777" w:rsidR="00D9292F" w:rsidRDefault="002D3545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658</w:t>
            </w:r>
          </w:p>
        </w:tc>
        <w:tc>
          <w:tcPr>
            <w:tcW w:w="1590" w:type="dxa"/>
            <w:vAlign w:val="center"/>
          </w:tcPr>
          <w:p w14:paraId="5B103C3D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610 (33.4%)</w:t>
            </w:r>
          </w:p>
        </w:tc>
        <w:tc>
          <w:tcPr>
            <w:tcW w:w="1215" w:type="dxa"/>
            <w:vAlign w:val="center"/>
          </w:tcPr>
          <w:p w14:paraId="18E3C6B4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4</w:t>
            </w:r>
          </w:p>
        </w:tc>
        <w:tc>
          <w:tcPr>
            <w:tcW w:w="1170" w:type="dxa"/>
            <w:vAlign w:val="center"/>
          </w:tcPr>
          <w:p w14:paraId="754AB95C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094</w:t>
            </w:r>
          </w:p>
        </w:tc>
        <w:tc>
          <w:tcPr>
            <w:tcW w:w="1346" w:type="dxa"/>
            <w:vAlign w:val="center"/>
          </w:tcPr>
          <w:p w14:paraId="4EB5F3AF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02</w:t>
            </w:r>
          </w:p>
        </w:tc>
        <w:tc>
          <w:tcPr>
            <w:tcW w:w="1346" w:type="dxa"/>
            <w:vAlign w:val="center"/>
          </w:tcPr>
          <w:p w14:paraId="355264C1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956</w:t>
            </w:r>
          </w:p>
        </w:tc>
      </w:tr>
      <w:tr w:rsidR="00D9292F" w14:paraId="54FDE118" w14:textId="77777777">
        <w:trPr>
          <w:jc w:val="center"/>
        </w:trPr>
        <w:tc>
          <w:tcPr>
            <w:tcW w:w="1346" w:type="dxa"/>
            <w:vAlign w:val="center"/>
          </w:tcPr>
          <w:p w14:paraId="7948E102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m</w:t>
            </w:r>
          </w:p>
        </w:tc>
        <w:tc>
          <w:tcPr>
            <w:tcW w:w="1346" w:type="dxa"/>
            <w:vAlign w:val="center"/>
          </w:tcPr>
          <w:p w14:paraId="7BED0BA6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256</w:t>
            </w:r>
          </w:p>
        </w:tc>
        <w:tc>
          <w:tcPr>
            <w:tcW w:w="1590" w:type="dxa"/>
            <w:vAlign w:val="center"/>
          </w:tcPr>
          <w:p w14:paraId="4FE4DE4F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162 (33.4%))</w:t>
            </w:r>
          </w:p>
        </w:tc>
        <w:tc>
          <w:tcPr>
            <w:tcW w:w="1215" w:type="dxa"/>
            <w:vAlign w:val="center"/>
          </w:tcPr>
          <w:p w14:paraId="1A31520C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84</w:t>
            </w:r>
          </w:p>
        </w:tc>
        <w:tc>
          <w:tcPr>
            <w:tcW w:w="1170" w:type="dxa"/>
            <w:vAlign w:val="center"/>
          </w:tcPr>
          <w:p w14:paraId="71254590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,972 </w:t>
            </w:r>
          </w:p>
        </w:tc>
        <w:tc>
          <w:tcPr>
            <w:tcW w:w="1346" w:type="dxa"/>
            <w:vAlign w:val="center"/>
          </w:tcPr>
          <w:p w14:paraId="3DEA8FC9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36</w:t>
            </w:r>
          </w:p>
        </w:tc>
        <w:tc>
          <w:tcPr>
            <w:tcW w:w="1346" w:type="dxa"/>
            <w:vAlign w:val="center"/>
          </w:tcPr>
          <w:p w14:paraId="6A9AF034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,720</w:t>
            </w:r>
          </w:p>
        </w:tc>
      </w:tr>
      <w:tr w:rsidR="00D9292F" w14:paraId="5B0E72AC" w14:textId="77777777">
        <w:trPr>
          <w:jc w:val="center"/>
        </w:trPr>
        <w:tc>
          <w:tcPr>
            <w:tcW w:w="1346" w:type="dxa"/>
            <w:vAlign w:val="center"/>
          </w:tcPr>
          <w:p w14:paraId="2AB12645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E2A8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,08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52CB6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624 (33.2%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1083F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2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659B1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858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B97FF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76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2CA0E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610</w:t>
            </w:r>
          </w:p>
        </w:tc>
      </w:tr>
      <w:tr w:rsidR="00D9292F" w14:paraId="4B2B8336" w14:textId="77777777">
        <w:trPr>
          <w:jc w:val="center"/>
        </w:trPr>
        <w:tc>
          <w:tcPr>
            <w:tcW w:w="1346" w:type="dxa"/>
            <w:vAlign w:val="center"/>
          </w:tcPr>
          <w:p w14:paraId="5452066D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D6A8C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59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D6CBB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832 (32.9%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0FCAD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9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A6245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301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8E0B6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2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17253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232</w:t>
            </w:r>
          </w:p>
        </w:tc>
      </w:tr>
      <w:tr w:rsidR="00D9292F" w14:paraId="7C17C025" w14:textId="77777777">
        <w:trPr>
          <w:jc w:val="center"/>
        </w:trPr>
        <w:tc>
          <w:tcPr>
            <w:tcW w:w="1346" w:type="dxa"/>
            <w:vAlign w:val="center"/>
          </w:tcPr>
          <w:p w14:paraId="5F559D23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A1E7B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25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03B8F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162 (33.4%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9C5ED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1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ADAEE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,039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DC163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16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0E681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440</w:t>
            </w:r>
          </w:p>
        </w:tc>
      </w:tr>
      <w:tr w:rsidR="00D9292F" w14:paraId="47759C54" w14:textId="77777777">
        <w:trPr>
          <w:jc w:val="center"/>
        </w:trPr>
        <w:tc>
          <w:tcPr>
            <w:tcW w:w="1346" w:type="dxa"/>
            <w:vAlign w:val="center"/>
          </w:tcPr>
          <w:p w14:paraId="3633511D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BA12C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59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2F471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832 (32.9%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87C9F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67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1DD58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916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53CEE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99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F46A3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895</w:t>
            </w:r>
          </w:p>
        </w:tc>
      </w:tr>
      <w:tr w:rsidR="00D9292F" w14:paraId="6BF338F1" w14:textId="77777777">
        <w:trPr>
          <w:jc w:val="center"/>
        </w:trPr>
        <w:tc>
          <w:tcPr>
            <w:tcW w:w="1346" w:type="dxa"/>
            <w:vAlign w:val="center"/>
          </w:tcPr>
          <w:p w14:paraId="05FB1670" w14:textId="77777777" w:rsidR="00D9292F" w:rsidRDefault="002D35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E018C8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88AF3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59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751F6" w14:textId="77777777" w:rsidR="00D9292F" w:rsidRDefault="002D35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832 (32.9%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0215C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3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9BD7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,555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363A4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02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270EF" w14:textId="77777777" w:rsidR="00D9292F" w:rsidRDefault="002D3545">
            <w:pPr>
              <w:widowControl w:val="0"/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192</w:t>
            </w:r>
          </w:p>
        </w:tc>
      </w:tr>
    </w:tbl>
    <w:p w14:paraId="6CDC77A0" w14:textId="77777777" w:rsidR="00D9292F" w:rsidRDefault="00D9292F">
      <w:pPr>
        <w:rPr>
          <w:rFonts w:ascii="Times New Roman" w:eastAsia="Times New Roman" w:hAnsi="Times New Roman" w:cs="Times New Roman"/>
        </w:rPr>
      </w:pPr>
    </w:p>
    <w:p w14:paraId="60E61B8D" w14:textId="30ED1667" w:rsidR="00D9292F" w:rsidRPr="00E018C8" w:rsidRDefault="002D3545">
      <w:pPr>
        <w:pStyle w:val="Heading1"/>
        <w:rPr>
          <w:rFonts w:ascii="Times New Roman" w:eastAsia="Times New Roman" w:hAnsi="Times New Roman" w:cs="Times New Roman"/>
          <w:color w:val="F79646" w:themeColor="accent6"/>
          <w:sz w:val="24"/>
          <w:szCs w:val="24"/>
        </w:rPr>
      </w:pPr>
      <w:bookmarkStart w:id="7" w:name="_315q8wrvt1wb" w:colFirst="0" w:colLast="0"/>
      <w:bookmarkEnd w:id="7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6. Conversion of Cox </w:t>
      </w:r>
      <w:r w:rsidR="00E018C8">
        <w:rPr>
          <w:rFonts w:ascii="Times New Roman" w:eastAsia="Times New Roman" w:hAnsi="Times New Roman" w:cs="Times New Roman"/>
          <w:b/>
          <w:sz w:val="24"/>
          <w:szCs w:val="24"/>
        </w:rPr>
        <w:t>C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tistic to AUC</w:t>
      </w:r>
      <w:r w:rsidR="00E018C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6BBD5BF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seudocodes: </w:t>
      </w:r>
    </w:p>
    <w:p w14:paraId="1F040550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feed data to Cox and get the estimator for both c statistic and AUC</w:t>
      </w:r>
    </w:p>
    <w:p w14:paraId="784C8A87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_cStatistic_test = data[['event_label', 'time_to_event']]</w:t>
      </w:r>
    </w:p>
    <w:p w14:paraId="2B6B4D4A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timator = CoxPHSurvivalAnalysis(alpha=0.0001).fit(X_train, Y_c_statistic_test)</w:t>
      </w:r>
    </w:p>
    <w:p w14:paraId="4E80C741" w14:textId="77777777" w:rsidR="00D9292F" w:rsidRDefault="00D9292F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</w:p>
    <w:p w14:paraId="3D68EB5F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C</w:t>
      </w:r>
      <w:r w:rsidR="00E018C8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statistic calculation</w:t>
      </w:r>
    </w:p>
    <w:p w14:paraId="7D1A5E6B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_statistic_score = estimator.score(X_test, Y_cStatistic_test)</w:t>
      </w:r>
    </w:p>
    <w:p w14:paraId="77A536F0" w14:textId="77777777" w:rsidR="00D9292F" w:rsidRDefault="00D9292F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</w:p>
    <w:p w14:paraId="18398FFF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AUC calculation</w:t>
      </w:r>
    </w:p>
    <w:p w14:paraId="7355F862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_auc_test =  data[['event_label']]</w:t>
      </w:r>
    </w:p>
    <w:p w14:paraId="4426C422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isk_score = estimator.predict(X_test)</w:t>
      </w:r>
    </w:p>
    <w:p w14:paraId="1E3F21FF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_score = np.array(risk_score)</w:t>
      </w:r>
    </w:p>
    <w:p w14:paraId="7707FEB6" w14:textId="77777777" w:rsidR="00D9292F" w:rsidRDefault="002D3545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C = roc_auc_score(Y_auc_test, y_score)</w:t>
      </w:r>
    </w:p>
    <w:p w14:paraId="08C38C79" w14:textId="4DE453EE" w:rsidR="00D9292F" w:rsidRDefault="002D3545" w:rsidP="00E018C8">
      <w:pPr>
        <w:pStyle w:val="Heading1"/>
        <w:widowControl w:val="0"/>
        <w:tabs>
          <w:tab w:val="left" w:pos="440"/>
        </w:tabs>
        <w:spacing w:line="240" w:lineRule="auto"/>
        <w:rPr>
          <w:shd w:val="clear" w:color="auto" w:fill="D9EAD3"/>
        </w:rPr>
      </w:pPr>
      <w:bookmarkStart w:id="8" w:name="_lzcthhn7c2ed" w:colFirst="0" w:colLast="0"/>
      <w:bookmarkEnd w:id="8"/>
      <w:r>
        <w:rPr>
          <w:rFonts w:ascii="Times New Roman" w:eastAsia="Times New Roman" w:hAnsi="Times New Roman" w:cs="Times New Roman"/>
          <w:b/>
          <w:sz w:val="24"/>
          <w:szCs w:val="24"/>
        </w:rPr>
        <w:t>7. Hyperparameter search space of AI models</w:t>
      </w:r>
    </w:p>
    <w:p w14:paraId="50F0B747" w14:textId="77777777" w:rsidR="00D9292F" w:rsidRDefault="00D9292F">
      <w:pPr>
        <w:tabs>
          <w:tab w:val="left" w:pos="440"/>
        </w:tabs>
      </w:pPr>
    </w:p>
    <w:p w14:paraId="3DB3F6E9" w14:textId="77777777" w:rsidR="00D9292F" w:rsidRDefault="002D3545" w:rsidP="00E018C8">
      <w:pPr>
        <w:spacing w:after="60" w:line="24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b/>
        </w:rPr>
        <w:t>Supplementary Table 7</w:t>
      </w:r>
      <w:r w:rsidR="00E018C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Hyperparameter search space of AI models</w:t>
      </w:r>
    </w:p>
    <w:tbl>
      <w:tblPr>
        <w:tblStyle w:val="a5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1"/>
        <w:gridCol w:w="7749"/>
      </w:tblGrid>
      <w:tr w:rsidR="00D9292F" w14:paraId="5E9A7219" w14:textId="77777777" w:rsidTr="00C70069">
        <w:trPr>
          <w:trHeight w:val="42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41380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 model</w:t>
            </w:r>
          </w:p>
        </w:tc>
        <w:tc>
          <w:tcPr>
            <w:tcW w:w="6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3CDA95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yperparameter search space</w:t>
            </w:r>
          </w:p>
        </w:tc>
      </w:tr>
      <w:tr w:rsidR="00D9292F" w14:paraId="21B6AC84" w14:textId="77777777" w:rsidTr="00C70069">
        <w:trPr>
          <w:trHeight w:val="25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1F77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1822" w14:textId="77777777" w:rsidR="00D9292F" w:rsidRDefault="00D92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9292F" w14:paraId="2C558CD8" w14:textId="77777777" w:rsidTr="00E018C8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0776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GBM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C2CF4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bda_l1: 1e-8, 10.0; lambda_l2: 1e-8, 10.0; num_leaves: 2, 256; feature_fraction: 0.4, 1.0; bagging_fraction: 0.4, 1.0; bagging_freq: 1, 7; min_child_samples: 5, 100</w:t>
            </w:r>
          </w:p>
        </w:tc>
      </w:tr>
      <w:tr w:rsidR="00D9292F" w14:paraId="2E3025B6" w14:textId="77777777" w:rsidTr="00E018C8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0C37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7A57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logreg_c: 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  <w:r>
              <w:rPr>
                <w:rFonts w:ascii="Times New Roman" w:eastAsia="Times New Roman" w:hAnsi="Times New Roman" w:cs="Times New Roman"/>
              </w:rPr>
              <w:t>, 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0</w:t>
            </w:r>
          </w:p>
        </w:tc>
      </w:tr>
      <w:tr w:rsidR="00D9292F" w14:paraId="173B8C40" w14:textId="77777777" w:rsidTr="00E018C8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38340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F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D057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_estimators: 2, 100;  max_depth: 2, 30</w:t>
            </w:r>
          </w:p>
        </w:tc>
      </w:tr>
      <w:tr w:rsidR="00D9292F" w14:paraId="7F293FF0" w14:textId="77777777" w:rsidTr="00E018C8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2347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GRU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4530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1D1C1D"/>
              </w:rPr>
              <w:t>lr: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; l2: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eps: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embed_dim: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hidden_size: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optimizer: Adam, Adagrad, Adamax, Adadelta</w:t>
            </w:r>
          </w:p>
        </w:tc>
      </w:tr>
      <w:tr w:rsidR="00D9292F" w14:paraId="34822152" w14:textId="77777777" w:rsidTr="00E018C8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E3E7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AIN</w:t>
            </w:r>
          </w:p>
        </w:tc>
        <w:tc>
          <w:tcPr>
            <w:tcW w:w="6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0FBB" w14:textId="77777777" w:rsidR="00D9292F" w:rsidRDefault="002D35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1D1C1D"/>
              </w:rPr>
              <w:t>lr: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; l2: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eps: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embed_dim: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hidden_size: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2</w:t>
            </w:r>
            <w:r>
              <w:rPr>
                <w:rFonts w:ascii="Times New Roman" w:eastAsia="Times New Roman" w:hAnsi="Times New Roman" w:cs="Times New Roman"/>
                <w:color w:val="1D1C1D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1D1C1D"/>
              </w:rPr>
              <w:t>, optimizer: Adam, Adagrad, Adamax, Adadelta</w:t>
            </w:r>
          </w:p>
        </w:tc>
      </w:tr>
    </w:tbl>
    <w:p w14:paraId="7F451CF4" w14:textId="2D78EB87" w:rsidR="00D9292F" w:rsidRPr="00F93EAD" w:rsidRDefault="00E872B1" w:rsidP="00C70069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R, logistic regression; RF, random forest; LGBM, light gradient boosting machine; </w:t>
      </w:r>
      <w:proofErr w:type="spellStart"/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GRU</w:t>
      </w:r>
      <w:proofErr w:type="spellEnd"/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bidirectional gated recurrent unit; RETAIN, </w:t>
      </w:r>
      <w:proofErr w:type="spellStart"/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verse</w:t>
      </w:r>
      <w:proofErr w:type="spellEnd"/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ime </w:t>
      </w:r>
      <w:proofErr w:type="spellStart"/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ttentIoN</w:t>
      </w:r>
      <w:proofErr w:type="spellEnd"/>
      <w:r w:rsidR="00F93EAD" w:rsidRPr="00F93E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odel</w:t>
      </w:r>
    </w:p>
    <w:p w14:paraId="1974B880" w14:textId="77777777" w:rsidR="00D9292F" w:rsidRDefault="00D9292F">
      <w:pPr>
        <w:widowControl w:val="0"/>
        <w:tabs>
          <w:tab w:val="left" w:pos="440"/>
        </w:tabs>
        <w:spacing w:line="24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</w:p>
    <w:p w14:paraId="2DD6C3B8" w14:textId="77777777" w:rsidR="00D9292F" w:rsidRDefault="00D9292F">
      <w:pPr>
        <w:rPr>
          <w:rFonts w:ascii="Times New Roman" w:eastAsia="Times New Roman" w:hAnsi="Times New Roman" w:cs="Times New Roman"/>
        </w:rPr>
      </w:pPr>
    </w:p>
    <w:p w14:paraId="231F2CAF" w14:textId="12F074B6" w:rsidR="00D9292F" w:rsidRPr="00E018C8" w:rsidRDefault="002D3545">
      <w:pPr>
        <w:jc w:val="center"/>
        <w:rPr>
          <w:rFonts w:ascii="Times New Roman" w:eastAsia="Times New Roman" w:hAnsi="Times New Roman" w:cs="Times New Roman"/>
          <w:color w:val="4F81BD" w:themeColor="accent1"/>
        </w:rPr>
      </w:pPr>
      <w:r>
        <w:rPr>
          <w:rFonts w:ascii="Times New Roman" w:eastAsia="Times New Roman" w:hAnsi="Times New Roman" w:cs="Times New Roman"/>
          <w:b/>
          <w:color w:val="000000"/>
        </w:rPr>
        <w:t>Reference</w:t>
      </w:r>
      <w:r w:rsidR="00E018C8">
        <w:rPr>
          <w:rFonts w:ascii="Times New Roman" w:eastAsia="Times New Roman" w:hAnsi="Times New Roman" w:cs="Times New Roman"/>
          <w:b/>
          <w:color w:val="000000"/>
        </w:rPr>
        <w:t xml:space="preserve">s </w:t>
      </w:r>
    </w:p>
    <w:p w14:paraId="7E01E9F2" w14:textId="77777777" w:rsidR="00D9292F" w:rsidRDefault="002D354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1. </w:t>
      </w:r>
      <w:r>
        <w:rPr>
          <w:rFonts w:ascii="Times New Roman" w:eastAsia="Times New Roman" w:hAnsi="Times New Roman" w:cs="Times New Roman"/>
          <w:color w:val="000000"/>
        </w:rPr>
        <w:tab/>
        <w:t xml:space="preserve">Liu S, Chan W-S, Ray JG, Kramer MS, Joseph KS, for the Canadian Perinatal Surveillance System (Public Health Agency of Canada). Stroke and cerebrovascular disease in pregnancy. </w:t>
      </w:r>
      <w:r>
        <w:rPr>
          <w:rFonts w:ascii="Times New Roman" w:eastAsia="Times New Roman" w:hAnsi="Times New Roman" w:cs="Times New Roman"/>
          <w:i/>
          <w:color w:val="000000"/>
        </w:rPr>
        <w:t>Stroke</w:t>
      </w:r>
      <w:r>
        <w:rPr>
          <w:rFonts w:ascii="Times New Roman" w:eastAsia="Times New Roman" w:hAnsi="Times New Roman" w:cs="Times New Roman"/>
          <w:color w:val="000000"/>
        </w:rPr>
        <w:t>. 2019;50(1):13-20.</w:t>
      </w:r>
    </w:p>
    <w:p w14:paraId="2A78E7D8" w14:textId="77777777" w:rsidR="00D9292F" w:rsidRDefault="002D3545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2. </w:t>
      </w:r>
      <w:r>
        <w:rPr>
          <w:rFonts w:ascii="Times New Roman" w:eastAsia="Times New Roman" w:hAnsi="Times New Roman" w:cs="Times New Roman"/>
          <w:color w:val="000000"/>
        </w:rPr>
        <w:tab/>
        <w:t xml:space="preserve">Kokotailo RA, Hill MD. Coding of stroke and stroke risk factors using international classification of diseases, revisions 9 and 10. </w:t>
      </w:r>
      <w:r>
        <w:rPr>
          <w:rFonts w:ascii="Times New Roman" w:eastAsia="Times New Roman" w:hAnsi="Times New Roman" w:cs="Times New Roman"/>
          <w:i/>
          <w:color w:val="000000"/>
        </w:rPr>
        <w:t>Stroke</w:t>
      </w:r>
      <w:r>
        <w:rPr>
          <w:rFonts w:ascii="Times New Roman" w:eastAsia="Times New Roman" w:hAnsi="Times New Roman" w:cs="Times New Roman"/>
          <w:color w:val="000000"/>
        </w:rPr>
        <w:t>. 2005;36(8):1776-1781.</w:t>
      </w:r>
    </w:p>
    <w:sectPr w:rsidR="00D929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92F"/>
    <w:rsid w:val="00007728"/>
    <w:rsid w:val="00091B8E"/>
    <w:rsid w:val="001A2FEE"/>
    <w:rsid w:val="001A6958"/>
    <w:rsid w:val="002C5EF4"/>
    <w:rsid w:val="002D3545"/>
    <w:rsid w:val="003F6806"/>
    <w:rsid w:val="0040394B"/>
    <w:rsid w:val="00431EFE"/>
    <w:rsid w:val="00674BC2"/>
    <w:rsid w:val="006F0420"/>
    <w:rsid w:val="009F5E88"/>
    <w:rsid w:val="00AA332F"/>
    <w:rsid w:val="00AF77CB"/>
    <w:rsid w:val="00B672B9"/>
    <w:rsid w:val="00C111CA"/>
    <w:rsid w:val="00C70069"/>
    <w:rsid w:val="00D9292F"/>
    <w:rsid w:val="00E018C8"/>
    <w:rsid w:val="00E82B9C"/>
    <w:rsid w:val="00E872B1"/>
    <w:rsid w:val="00F11107"/>
    <w:rsid w:val="00F9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97308"/>
  <w15:docId w15:val="{D6C2AE40-5F6F-AB4B-8740-779D2DAC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C5EF4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3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9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2B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2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86</Words>
  <Characters>13032</Characters>
  <Application>Microsoft Office Word</Application>
  <DocSecurity>0</DocSecurity>
  <Lines>108</Lines>
  <Paragraphs>30</Paragraphs>
  <ScaleCrop>false</ScaleCrop>
  <Company>Bear's Research, Writing &amp; Editing Service</Company>
  <LinksUpToDate>false</LinksUpToDate>
  <CharactersWithSpaces>1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ea Askey</dc:creator>
  <cp:lastModifiedBy>Li, Fang</cp:lastModifiedBy>
  <cp:revision>3</cp:revision>
  <dcterms:created xsi:type="dcterms:W3CDTF">2022-02-05T22:28:00Z</dcterms:created>
  <dcterms:modified xsi:type="dcterms:W3CDTF">2022-02-05T22:29:00Z</dcterms:modified>
</cp:coreProperties>
</file>